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8F588" w14:textId="77777777" w:rsidR="00CE177F" w:rsidRPr="00EA2D08" w:rsidRDefault="00CE177F" w:rsidP="00CE177F">
      <w:pPr>
        <w:spacing w:line="480" w:lineRule="auto"/>
        <w:rPr>
          <w:b/>
          <w:bCs/>
        </w:rPr>
      </w:pPr>
      <w:r w:rsidRPr="00EA2D08">
        <w:rPr>
          <w:b/>
          <w:bCs/>
        </w:rPr>
        <w:t>Supplementary Table 2. OPSs obtained from four algorithms using OSM or MSM at various prevalences when sensitivity=1 and specificity=1</w:t>
      </w:r>
    </w:p>
    <w:tbl>
      <w:tblPr>
        <w:tblStyle w:val="ae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932"/>
        <w:gridCol w:w="1071"/>
        <w:gridCol w:w="823"/>
        <w:gridCol w:w="970"/>
        <w:gridCol w:w="873"/>
        <w:gridCol w:w="863"/>
        <w:gridCol w:w="737"/>
        <w:gridCol w:w="860"/>
      </w:tblGrid>
      <w:tr w:rsidR="00CE177F" w:rsidRPr="00407ED7" w14:paraId="48DE6FD9" w14:textId="77777777" w:rsidTr="0098067A">
        <w:trPr>
          <w:tblHeader/>
        </w:trPr>
        <w:tc>
          <w:tcPr>
            <w:tcW w:w="13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F02552" w14:textId="77777777" w:rsidR="00CE177F" w:rsidRPr="00407ED7" w:rsidRDefault="00CE177F" w:rsidP="0098067A">
            <w:pPr>
              <w:spacing w:line="480" w:lineRule="auto"/>
            </w:pPr>
            <w:r w:rsidRPr="00407ED7">
              <w:t>Prevalences (%)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47621" w14:textId="77777777" w:rsidR="00CE177F" w:rsidRPr="00407ED7" w:rsidRDefault="00CE177F" w:rsidP="0098067A">
            <w:pPr>
              <w:spacing w:line="480" w:lineRule="auto"/>
              <w:jc w:val="left"/>
            </w:pPr>
            <w:r w:rsidRPr="00407ED7">
              <w:t>D.A. Caqueo et al.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4CACB" w14:textId="77777777" w:rsidR="00CE177F" w:rsidRPr="00407ED7" w:rsidRDefault="00CE177F" w:rsidP="0098067A">
            <w:pPr>
              <w:spacing w:line="480" w:lineRule="auto"/>
              <w:jc w:val="left"/>
            </w:pPr>
            <w:r w:rsidRPr="00407ED7">
              <w:t>F. Regen et al.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4C2DC" w14:textId="77777777" w:rsidR="00CE177F" w:rsidRPr="00407ED7" w:rsidRDefault="00CE177F" w:rsidP="0098067A">
            <w:pPr>
              <w:spacing w:line="480" w:lineRule="auto"/>
              <w:jc w:val="left"/>
            </w:pPr>
            <w:r w:rsidRPr="00407ED7">
              <w:t>H.Y. Kim et al.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44816" w14:textId="77777777" w:rsidR="00CE177F" w:rsidRPr="00407ED7" w:rsidRDefault="00CE177F" w:rsidP="0098067A">
            <w:pPr>
              <w:spacing w:line="480" w:lineRule="auto"/>
              <w:jc w:val="left"/>
            </w:pPr>
            <w:r w:rsidRPr="00407ED7">
              <w:t>R. Hanel et al.</w:t>
            </w:r>
          </w:p>
        </w:tc>
      </w:tr>
      <w:tr w:rsidR="00CE177F" w:rsidRPr="00407ED7" w14:paraId="64771BD2" w14:textId="77777777" w:rsidTr="0098067A">
        <w:trPr>
          <w:tblHeader/>
        </w:trPr>
        <w:tc>
          <w:tcPr>
            <w:tcW w:w="1393" w:type="dxa"/>
            <w:vMerge/>
            <w:tcBorders>
              <w:top w:val="nil"/>
              <w:bottom w:val="single" w:sz="4" w:space="0" w:color="auto"/>
            </w:tcBorders>
          </w:tcPr>
          <w:p w14:paraId="1875BB6A" w14:textId="77777777" w:rsidR="00CE177F" w:rsidRPr="00407ED7" w:rsidRDefault="00CE177F" w:rsidP="0098067A">
            <w:pPr>
              <w:spacing w:line="480" w:lineRule="auto"/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77A39457" w14:textId="77777777" w:rsidR="00CE177F" w:rsidRPr="00407ED7" w:rsidRDefault="00CE177F" w:rsidP="0098067A">
            <w:pPr>
              <w:spacing w:line="480" w:lineRule="auto"/>
            </w:pPr>
            <w:r w:rsidRPr="00407ED7">
              <w:t>OSM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97ECEB5" w14:textId="77777777" w:rsidR="00CE177F" w:rsidRPr="00407ED7" w:rsidRDefault="00CE177F" w:rsidP="0098067A">
            <w:pPr>
              <w:spacing w:line="480" w:lineRule="auto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MSM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70CCCE64" w14:textId="77777777" w:rsidR="00CE177F" w:rsidRPr="00407ED7" w:rsidRDefault="00CE177F" w:rsidP="0098067A">
            <w:pPr>
              <w:spacing w:line="480" w:lineRule="auto"/>
              <w:rPr>
                <w:color w:val="000000" w:themeColor="text1"/>
              </w:rPr>
            </w:pPr>
            <w:r w:rsidRPr="00407ED7">
              <w:t>OSM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C16CDF5" w14:textId="77777777" w:rsidR="00CE177F" w:rsidRPr="00407ED7" w:rsidRDefault="00CE177F" w:rsidP="0098067A">
            <w:pPr>
              <w:spacing w:line="480" w:lineRule="auto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MSM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1E824F8" w14:textId="77777777" w:rsidR="00CE177F" w:rsidRPr="00407ED7" w:rsidRDefault="00CE177F" w:rsidP="0098067A">
            <w:pPr>
              <w:spacing w:line="480" w:lineRule="auto"/>
              <w:rPr>
                <w:color w:val="000000" w:themeColor="text1"/>
              </w:rPr>
            </w:pPr>
            <w:r w:rsidRPr="00407ED7">
              <w:t>OSM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11DF0667" w14:textId="77777777" w:rsidR="00CE177F" w:rsidRPr="00407ED7" w:rsidRDefault="00CE177F" w:rsidP="0098067A">
            <w:pPr>
              <w:spacing w:line="480" w:lineRule="auto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MSM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4055BC2" w14:textId="77777777" w:rsidR="00CE177F" w:rsidRPr="00407ED7" w:rsidRDefault="00CE177F" w:rsidP="0098067A">
            <w:pPr>
              <w:spacing w:line="480" w:lineRule="auto"/>
              <w:rPr>
                <w:color w:val="000000" w:themeColor="text1"/>
              </w:rPr>
            </w:pPr>
            <w:r w:rsidRPr="00407ED7">
              <w:t>OSM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4C9E001C" w14:textId="77777777" w:rsidR="00CE177F" w:rsidRPr="00407ED7" w:rsidRDefault="00CE177F" w:rsidP="0098067A">
            <w:pPr>
              <w:spacing w:line="480" w:lineRule="auto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MSM</w:t>
            </w:r>
          </w:p>
        </w:tc>
      </w:tr>
      <w:tr w:rsidR="00CE177F" w:rsidRPr="00407ED7" w14:paraId="27F86D5D" w14:textId="77777777" w:rsidTr="0098067A"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14:paraId="48732579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0.1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14:paraId="0471792A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32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1041EA7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2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4BCBD501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2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65B76D0A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14:paraId="48DF0521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2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2ED49D6E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2DA841A8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2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2AEB8274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2</w:t>
            </w:r>
          </w:p>
        </w:tc>
      </w:tr>
      <w:tr w:rsidR="00CE177F" w:rsidRPr="00407ED7" w14:paraId="68A44D3D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00885EBB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0.2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AA6EC86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23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0CC9A30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3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443E9B0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2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3C68B05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3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17411A26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3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3794EDE9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777CFC5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3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A6AA76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3</w:t>
            </w:r>
          </w:p>
        </w:tc>
      </w:tr>
      <w:tr w:rsidR="00CE177F" w:rsidRPr="00407ED7" w14:paraId="0FCF4170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023419EB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0.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3D31068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15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3293CEC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5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0132418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4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95C7805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5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B7546B5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5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5D26875C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5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A23CD2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3A815CBB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5</w:t>
            </w:r>
          </w:p>
        </w:tc>
      </w:tr>
      <w:tr w:rsidR="00CE177F" w:rsidRPr="00407ED7" w14:paraId="750B104A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1D0E0E73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0.8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F4D246C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12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D7B2A7D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2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919BC6D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B5E7238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2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150B944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2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40E04756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71D7BCA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2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122F483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2</w:t>
            </w:r>
          </w:p>
        </w:tc>
      </w:tr>
      <w:tr w:rsidR="00CE177F" w:rsidRPr="00407ED7" w14:paraId="4B8C2A00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447CEAC2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1.0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746E255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11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5657FCA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1E448F7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0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DD00ABE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0138DACB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1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7D2E40F6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1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27F0571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0E00B0D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11</w:t>
            </w:r>
          </w:p>
        </w:tc>
      </w:tr>
      <w:tr w:rsidR="00CE177F" w:rsidRPr="00407ED7" w14:paraId="07F1C966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5B34274D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2.0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AD4A4FD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8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ACA6CF4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8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2C2ADD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7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19341AF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8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94B9BBB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8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44A247E0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8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0AC2848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8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079205B6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8</w:t>
            </w:r>
          </w:p>
        </w:tc>
      </w:tr>
      <w:tr w:rsidR="00CE177F" w:rsidRPr="00407ED7" w14:paraId="21281B16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61C7FCF5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5.0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04037F7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5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AAFED53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5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A3066E3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5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DE7F539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5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16B74E9F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5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114FE51C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1151141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043B949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5</w:t>
            </w:r>
          </w:p>
        </w:tc>
      </w:tr>
      <w:tr w:rsidR="00CE177F" w:rsidRPr="00407ED7" w14:paraId="7B92500B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1AA3CE3F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8.0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192C03A8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4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895036C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7B11357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F3FA08E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6FF7161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50AD7193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8EAFE5A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A2C9664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</w:tr>
      <w:tr w:rsidR="00CE177F" w:rsidRPr="00407ED7" w14:paraId="546967EF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3715AE68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10.0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5D0A1B9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4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FD91D29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7407767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F316529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502BF5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4572761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3285CBE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E7AB47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4</w:t>
            </w:r>
          </w:p>
        </w:tc>
      </w:tr>
      <w:tr w:rsidR="00CE177F" w:rsidRPr="00407ED7" w14:paraId="69E0C61D" w14:textId="77777777" w:rsidTr="0098067A">
        <w:tc>
          <w:tcPr>
            <w:tcW w:w="1393" w:type="dxa"/>
            <w:tcBorders>
              <w:top w:val="nil"/>
              <w:bottom w:val="nil"/>
            </w:tcBorders>
          </w:tcPr>
          <w:p w14:paraId="6AC51297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20.0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56711BC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3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E201BE8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0DB7F7B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FB6503F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031746D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14:paraId="444C56E2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FADFB69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092C6C9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</w:tr>
      <w:tr w:rsidR="00CE177F" w:rsidRPr="00407ED7" w14:paraId="30FDDF63" w14:textId="77777777" w:rsidTr="0098067A"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6F1D301B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30.0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</w:tcPr>
          <w:p w14:paraId="4DCB7963" w14:textId="77777777" w:rsidR="00CE177F" w:rsidRPr="00407ED7" w:rsidRDefault="00CE177F" w:rsidP="0098067A">
            <w:pPr>
              <w:spacing w:line="480" w:lineRule="auto"/>
              <w:jc w:val="center"/>
            </w:pPr>
            <w:r w:rsidRPr="00407ED7">
              <w:t>3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11FCB54B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26C3A80F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2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3B130890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643C503B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78DED20E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172D4F23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4041A258" w14:textId="77777777" w:rsidR="00CE177F" w:rsidRPr="00407ED7" w:rsidRDefault="00CE177F" w:rsidP="0098067A">
            <w:pPr>
              <w:spacing w:line="480" w:lineRule="auto"/>
              <w:jc w:val="center"/>
              <w:rPr>
                <w:color w:val="000000" w:themeColor="text1"/>
              </w:rPr>
            </w:pPr>
            <w:r w:rsidRPr="00407ED7">
              <w:rPr>
                <w:color w:val="000000" w:themeColor="text1"/>
              </w:rPr>
              <w:t>3</w:t>
            </w:r>
          </w:p>
        </w:tc>
      </w:tr>
    </w:tbl>
    <w:p w14:paraId="3E0AC4C9" w14:textId="77777777" w:rsidR="008E7FF5" w:rsidRDefault="008E7FF5"/>
    <w:sectPr w:rsidR="008E7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7F"/>
    <w:rsid w:val="000006A3"/>
    <w:rsid w:val="000010DB"/>
    <w:rsid w:val="000011FC"/>
    <w:rsid w:val="00002993"/>
    <w:rsid w:val="00014115"/>
    <w:rsid w:val="0001596E"/>
    <w:rsid w:val="00016481"/>
    <w:rsid w:val="0001721C"/>
    <w:rsid w:val="000211E0"/>
    <w:rsid w:val="00023075"/>
    <w:rsid w:val="0002454F"/>
    <w:rsid w:val="000265B6"/>
    <w:rsid w:val="00032FC6"/>
    <w:rsid w:val="00033139"/>
    <w:rsid w:val="00033C1D"/>
    <w:rsid w:val="00035039"/>
    <w:rsid w:val="00037336"/>
    <w:rsid w:val="00045C60"/>
    <w:rsid w:val="0005142B"/>
    <w:rsid w:val="00051E0B"/>
    <w:rsid w:val="00053559"/>
    <w:rsid w:val="000568EB"/>
    <w:rsid w:val="0006029C"/>
    <w:rsid w:val="00061A41"/>
    <w:rsid w:val="000622AD"/>
    <w:rsid w:val="00064736"/>
    <w:rsid w:val="00065307"/>
    <w:rsid w:val="00065712"/>
    <w:rsid w:val="00066632"/>
    <w:rsid w:val="000668C0"/>
    <w:rsid w:val="00066B18"/>
    <w:rsid w:val="000723D9"/>
    <w:rsid w:val="000756EE"/>
    <w:rsid w:val="0008317F"/>
    <w:rsid w:val="0008450A"/>
    <w:rsid w:val="00084959"/>
    <w:rsid w:val="000856EE"/>
    <w:rsid w:val="00086EAA"/>
    <w:rsid w:val="00087B43"/>
    <w:rsid w:val="0009192B"/>
    <w:rsid w:val="000975B9"/>
    <w:rsid w:val="000A0968"/>
    <w:rsid w:val="000A0B90"/>
    <w:rsid w:val="000A2A45"/>
    <w:rsid w:val="000A3357"/>
    <w:rsid w:val="000A4CE3"/>
    <w:rsid w:val="000A7304"/>
    <w:rsid w:val="000A7B0E"/>
    <w:rsid w:val="000B31AC"/>
    <w:rsid w:val="000B4CAA"/>
    <w:rsid w:val="000B561B"/>
    <w:rsid w:val="000B5BD3"/>
    <w:rsid w:val="000D1615"/>
    <w:rsid w:val="000D29B9"/>
    <w:rsid w:val="000D6DB3"/>
    <w:rsid w:val="000D7CF9"/>
    <w:rsid w:val="000E1B38"/>
    <w:rsid w:val="000E1E28"/>
    <w:rsid w:val="000E33D9"/>
    <w:rsid w:val="000F530A"/>
    <w:rsid w:val="000F572C"/>
    <w:rsid w:val="000F68C8"/>
    <w:rsid w:val="001063CF"/>
    <w:rsid w:val="00113303"/>
    <w:rsid w:val="00113C53"/>
    <w:rsid w:val="0011549C"/>
    <w:rsid w:val="00116D39"/>
    <w:rsid w:val="0012751A"/>
    <w:rsid w:val="001318DE"/>
    <w:rsid w:val="00131DC9"/>
    <w:rsid w:val="00136D57"/>
    <w:rsid w:val="001373A6"/>
    <w:rsid w:val="001404B3"/>
    <w:rsid w:val="001428A7"/>
    <w:rsid w:val="00144ADB"/>
    <w:rsid w:val="00150D6D"/>
    <w:rsid w:val="001538D4"/>
    <w:rsid w:val="00161EAD"/>
    <w:rsid w:val="001644EA"/>
    <w:rsid w:val="00166487"/>
    <w:rsid w:val="0017111D"/>
    <w:rsid w:val="00173489"/>
    <w:rsid w:val="00175326"/>
    <w:rsid w:val="00186100"/>
    <w:rsid w:val="00186AF3"/>
    <w:rsid w:val="001902AE"/>
    <w:rsid w:val="00190508"/>
    <w:rsid w:val="00191CA0"/>
    <w:rsid w:val="001A5CC3"/>
    <w:rsid w:val="001B47F9"/>
    <w:rsid w:val="001B7C91"/>
    <w:rsid w:val="001C0FD5"/>
    <w:rsid w:val="001D0CAD"/>
    <w:rsid w:val="001D1780"/>
    <w:rsid w:val="001D2254"/>
    <w:rsid w:val="001D4106"/>
    <w:rsid w:val="001D56F3"/>
    <w:rsid w:val="001D5A9F"/>
    <w:rsid w:val="001D6852"/>
    <w:rsid w:val="001E1378"/>
    <w:rsid w:val="001E60E7"/>
    <w:rsid w:val="001F548B"/>
    <w:rsid w:val="001F5593"/>
    <w:rsid w:val="001F65A9"/>
    <w:rsid w:val="001F71A4"/>
    <w:rsid w:val="00203BAA"/>
    <w:rsid w:val="0020489F"/>
    <w:rsid w:val="002113D3"/>
    <w:rsid w:val="00215AB7"/>
    <w:rsid w:val="002169F0"/>
    <w:rsid w:val="0022033D"/>
    <w:rsid w:val="0022423F"/>
    <w:rsid w:val="002264DD"/>
    <w:rsid w:val="0023050D"/>
    <w:rsid w:val="00246195"/>
    <w:rsid w:val="00246A5F"/>
    <w:rsid w:val="002478ED"/>
    <w:rsid w:val="002501BE"/>
    <w:rsid w:val="00251425"/>
    <w:rsid w:val="0025195E"/>
    <w:rsid w:val="0025259B"/>
    <w:rsid w:val="00253C29"/>
    <w:rsid w:val="002549F3"/>
    <w:rsid w:val="00261F92"/>
    <w:rsid w:val="0026346F"/>
    <w:rsid w:val="00265367"/>
    <w:rsid w:val="0026550F"/>
    <w:rsid w:val="00274B04"/>
    <w:rsid w:val="00284E03"/>
    <w:rsid w:val="0029039E"/>
    <w:rsid w:val="002932B1"/>
    <w:rsid w:val="00297E61"/>
    <w:rsid w:val="002A0186"/>
    <w:rsid w:val="002A31AA"/>
    <w:rsid w:val="002A40AE"/>
    <w:rsid w:val="002A511F"/>
    <w:rsid w:val="002B0908"/>
    <w:rsid w:val="002B0A43"/>
    <w:rsid w:val="002B2B6B"/>
    <w:rsid w:val="002B5CEF"/>
    <w:rsid w:val="002C4FEC"/>
    <w:rsid w:val="002C6728"/>
    <w:rsid w:val="002C7E9E"/>
    <w:rsid w:val="002D04DD"/>
    <w:rsid w:val="002D1479"/>
    <w:rsid w:val="002D1D05"/>
    <w:rsid w:val="002E0F61"/>
    <w:rsid w:val="002E32AC"/>
    <w:rsid w:val="002E346F"/>
    <w:rsid w:val="002E47CB"/>
    <w:rsid w:val="002E4B21"/>
    <w:rsid w:val="002E7259"/>
    <w:rsid w:val="002E7B1D"/>
    <w:rsid w:val="002F11AD"/>
    <w:rsid w:val="002F1400"/>
    <w:rsid w:val="002F1E81"/>
    <w:rsid w:val="002F2E78"/>
    <w:rsid w:val="002F3090"/>
    <w:rsid w:val="0030060C"/>
    <w:rsid w:val="003032F4"/>
    <w:rsid w:val="003052D6"/>
    <w:rsid w:val="0031207B"/>
    <w:rsid w:val="003130D5"/>
    <w:rsid w:val="00315951"/>
    <w:rsid w:val="00322E41"/>
    <w:rsid w:val="00332112"/>
    <w:rsid w:val="003327C6"/>
    <w:rsid w:val="00332908"/>
    <w:rsid w:val="00332BD1"/>
    <w:rsid w:val="00333B3A"/>
    <w:rsid w:val="003407C9"/>
    <w:rsid w:val="003452C8"/>
    <w:rsid w:val="00346944"/>
    <w:rsid w:val="00350138"/>
    <w:rsid w:val="003608A2"/>
    <w:rsid w:val="003608D0"/>
    <w:rsid w:val="00360A00"/>
    <w:rsid w:val="003619E9"/>
    <w:rsid w:val="00364FE7"/>
    <w:rsid w:val="00365DAF"/>
    <w:rsid w:val="00365E9B"/>
    <w:rsid w:val="0036605B"/>
    <w:rsid w:val="00372C83"/>
    <w:rsid w:val="00374502"/>
    <w:rsid w:val="00376649"/>
    <w:rsid w:val="00376942"/>
    <w:rsid w:val="00383272"/>
    <w:rsid w:val="003841A7"/>
    <w:rsid w:val="00384C9E"/>
    <w:rsid w:val="00393F28"/>
    <w:rsid w:val="00394BE0"/>
    <w:rsid w:val="003A1A8C"/>
    <w:rsid w:val="003A6B16"/>
    <w:rsid w:val="003A74EB"/>
    <w:rsid w:val="003B34F0"/>
    <w:rsid w:val="003B46A9"/>
    <w:rsid w:val="003B7355"/>
    <w:rsid w:val="003C0215"/>
    <w:rsid w:val="003C15D6"/>
    <w:rsid w:val="003C52C1"/>
    <w:rsid w:val="003C7A07"/>
    <w:rsid w:val="003D30CA"/>
    <w:rsid w:val="003D54E2"/>
    <w:rsid w:val="003D5529"/>
    <w:rsid w:val="003E1F2D"/>
    <w:rsid w:val="003E2E14"/>
    <w:rsid w:val="003E4EBD"/>
    <w:rsid w:val="003E644F"/>
    <w:rsid w:val="003F19C2"/>
    <w:rsid w:val="003F5EEC"/>
    <w:rsid w:val="003F6F76"/>
    <w:rsid w:val="00400592"/>
    <w:rsid w:val="00402178"/>
    <w:rsid w:val="00402A44"/>
    <w:rsid w:val="004049BD"/>
    <w:rsid w:val="00405C01"/>
    <w:rsid w:val="004079E7"/>
    <w:rsid w:val="00407D7B"/>
    <w:rsid w:val="0041134F"/>
    <w:rsid w:val="00414D0F"/>
    <w:rsid w:val="00423FED"/>
    <w:rsid w:val="004266C9"/>
    <w:rsid w:val="00426B30"/>
    <w:rsid w:val="00427CA1"/>
    <w:rsid w:val="0043047E"/>
    <w:rsid w:val="0043223F"/>
    <w:rsid w:val="00434AAF"/>
    <w:rsid w:val="00441EA1"/>
    <w:rsid w:val="0044498E"/>
    <w:rsid w:val="0044613F"/>
    <w:rsid w:val="00447D10"/>
    <w:rsid w:val="00461080"/>
    <w:rsid w:val="00461980"/>
    <w:rsid w:val="0046383E"/>
    <w:rsid w:val="004659F4"/>
    <w:rsid w:val="00470CC6"/>
    <w:rsid w:val="004717B6"/>
    <w:rsid w:val="00472389"/>
    <w:rsid w:val="0048138C"/>
    <w:rsid w:val="00481D28"/>
    <w:rsid w:val="004825A2"/>
    <w:rsid w:val="00492DC4"/>
    <w:rsid w:val="00495175"/>
    <w:rsid w:val="00497889"/>
    <w:rsid w:val="004A1675"/>
    <w:rsid w:val="004B0662"/>
    <w:rsid w:val="004B1987"/>
    <w:rsid w:val="004B6BD3"/>
    <w:rsid w:val="004C1A69"/>
    <w:rsid w:val="004C1F97"/>
    <w:rsid w:val="004C4AE0"/>
    <w:rsid w:val="004D4723"/>
    <w:rsid w:val="004D6930"/>
    <w:rsid w:val="004E7B1C"/>
    <w:rsid w:val="004F2296"/>
    <w:rsid w:val="004F62DB"/>
    <w:rsid w:val="00500997"/>
    <w:rsid w:val="00502899"/>
    <w:rsid w:val="00505421"/>
    <w:rsid w:val="005066A8"/>
    <w:rsid w:val="0050767B"/>
    <w:rsid w:val="00507D53"/>
    <w:rsid w:val="00514ADF"/>
    <w:rsid w:val="00517B87"/>
    <w:rsid w:val="00520FCC"/>
    <w:rsid w:val="00521832"/>
    <w:rsid w:val="0052191A"/>
    <w:rsid w:val="0052330E"/>
    <w:rsid w:val="00523B59"/>
    <w:rsid w:val="00524324"/>
    <w:rsid w:val="0053032A"/>
    <w:rsid w:val="00532F26"/>
    <w:rsid w:val="00536707"/>
    <w:rsid w:val="0054053A"/>
    <w:rsid w:val="00541089"/>
    <w:rsid w:val="00542183"/>
    <w:rsid w:val="00543BF9"/>
    <w:rsid w:val="005441D9"/>
    <w:rsid w:val="00545EAA"/>
    <w:rsid w:val="0055547D"/>
    <w:rsid w:val="0056329D"/>
    <w:rsid w:val="00565148"/>
    <w:rsid w:val="00567387"/>
    <w:rsid w:val="00567B2D"/>
    <w:rsid w:val="0057107C"/>
    <w:rsid w:val="0057537F"/>
    <w:rsid w:val="00587973"/>
    <w:rsid w:val="00591F53"/>
    <w:rsid w:val="00596345"/>
    <w:rsid w:val="005A3BF6"/>
    <w:rsid w:val="005A4DAC"/>
    <w:rsid w:val="005A6964"/>
    <w:rsid w:val="005A7327"/>
    <w:rsid w:val="005B090A"/>
    <w:rsid w:val="005B39BE"/>
    <w:rsid w:val="005B39E3"/>
    <w:rsid w:val="005B58DE"/>
    <w:rsid w:val="005B7815"/>
    <w:rsid w:val="005B7C1E"/>
    <w:rsid w:val="005C1C56"/>
    <w:rsid w:val="005C2365"/>
    <w:rsid w:val="005C779D"/>
    <w:rsid w:val="005D0314"/>
    <w:rsid w:val="005D609B"/>
    <w:rsid w:val="005D7982"/>
    <w:rsid w:val="005E0993"/>
    <w:rsid w:val="005E3853"/>
    <w:rsid w:val="005E46BB"/>
    <w:rsid w:val="005F34C1"/>
    <w:rsid w:val="005F43DA"/>
    <w:rsid w:val="0060251C"/>
    <w:rsid w:val="0061199A"/>
    <w:rsid w:val="00612A7B"/>
    <w:rsid w:val="00613053"/>
    <w:rsid w:val="00614AAB"/>
    <w:rsid w:val="00616A51"/>
    <w:rsid w:val="00621B0B"/>
    <w:rsid w:val="0062778A"/>
    <w:rsid w:val="0063394E"/>
    <w:rsid w:val="00636F8C"/>
    <w:rsid w:val="0063798B"/>
    <w:rsid w:val="00640BEB"/>
    <w:rsid w:val="00643CC9"/>
    <w:rsid w:val="00645765"/>
    <w:rsid w:val="006550C1"/>
    <w:rsid w:val="006570BD"/>
    <w:rsid w:val="00657B8B"/>
    <w:rsid w:val="00661927"/>
    <w:rsid w:val="00664925"/>
    <w:rsid w:val="0066548F"/>
    <w:rsid w:val="0066638E"/>
    <w:rsid w:val="00667BC5"/>
    <w:rsid w:val="00667F02"/>
    <w:rsid w:val="00670544"/>
    <w:rsid w:val="00674A78"/>
    <w:rsid w:val="00675286"/>
    <w:rsid w:val="00675AC6"/>
    <w:rsid w:val="006760CC"/>
    <w:rsid w:val="006779CA"/>
    <w:rsid w:val="006779E4"/>
    <w:rsid w:val="00677E3A"/>
    <w:rsid w:val="00680AA2"/>
    <w:rsid w:val="00681920"/>
    <w:rsid w:val="0068231E"/>
    <w:rsid w:val="00682BD8"/>
    <w:rsid w:val="00682D2E"/>
    <w:rsid w:val="00685A38"/>
    <w:rsid w:val="00687462"/>
    <w:rsid w:val="006937A5"/>
    <w:rsid w:val="00693E53"/>
    <w:rsid w:val="00695AE0"/>
    <w:rsid w:val="006A4ADA"/>
    <w:rsid w:val="006A4B7F"/>
    <w:rsid w:val="006A5599"/>
    <w:rsid w:val="006A5CFF"/>
    <w:rsid w:val="006A679E"/>
    <w:rsid w:val="006B26CE"/>
    <w:rsid w:val="006B26D3"/>
    <w:rsid w:val="006B506C"/>
    <w:rsid w:val="006C5A05"/>
    <w:rsid w:val="006C6D02"/>
    <w:rsid w:val="006D1197"/>
    <w:rsid w:val="006D4050"/>
    <w:rsid w:val="006D474D"/>
    <w:rsid w:val="006E4CE8"/>
    <w:rsid w:val="006E5647"/>
    <w:rsid w:val="006E5945"/>
    <w:rsid w:val="006F1A54"/>
    <w:rsid w:val="006F2F86"/>
    <w:rsid w:val="006F753A"/>
    <w:rsid w:val="007000A6"/>
    <w:rsid w:val="00700AD8"/>
    <w:rsid w:val="00701A1E"/>
    <w:rsid w:val="00702F2C"/>
    <w:rsid w:val="0071219A"/>
    <w:rsid w:val="00714598"/>
    <w:rsid w:val="0071492D"/>
    <w:rsid w:val="0071646C"/>
    <w:rsid w:val="0072224B"/>
    <w:rsid w:val="00723053"/>
    <w:rsid w:val="007262D1"/>
    <w:rsid w:val="007269B9"/>
    <w:rsid w:val="007279FD"/>
    <w:rsid w:val="0073287E"/>
    <w:rsid w:val="0073299A"/>
    <w:rsid w:val="00734C2A"/>
    <w:rsid w:val="00737932"/>
    <w:rsid w:val="007418C5"/>
    <w:rsid w:val="007435B0"/>
    <w:rsid w:val="007439D7"/>
    <w:rsid w:val="00746AC1"/>
    <w:rsid w:val="0075019C"/>
    <w:rsid w:val="007504A9"/>
    <w:rsid w:val="00750C0F"/>
    <w:rsid w:val="00751345"/>
    <w:rsid w:val="007543DD"/>
    <w:rsid w:val="00754728"/>
    <w:rsid w:val="007549AF"/>
    <w:rsid w:val="00755A51"/>
    <w:rsid w:val="00760407"/>
    <w:rsid w:val="0076102A"/>
    <w:rsid w:val="00763106"/>
    <w:rsid w:val="00763715"/>
    <w:rsid w:val="00766608"/>
    <w:rsid w:val="00770B69"/>
    <w:rsid w:val="00782849"/>
    <w:rsid w:val="00783352"/>
    <w:rsid w:val="00783872"/>
    <w:rsid w:val="00784D51"/>
    <w:rsid w:val="00785A7B"/>
    <w:rsid w:val="00786D4D"/>
    <w:rsid w:val="00796F87"/>
    <w:rsid w:val="007A71BF"/>
    <w:rsid w:val="007A76DF"/>
    <w:rsid w:val="007B7E48"/>
    <w:rsid w:val="007C11DC"/>
    <w:rsid w:val="007C2329"/>
    <w:rsid w:val="007C25B8"/>
    <w:rsid w:val="007C33D6"/>
    <w:rsid w:val="007C73B7"/>
    <w:rsid w:val="007D4A72"/>
    <w:rsid w:val="007D7ACC"/>
    <w:rsid w:val="007E2284"/>
    <w:rsid w:val="007E556D"/>
    <w:rsid w:val="007F66C6"/>
    <w:rsid w:val="007F71BB"/>
    <w:rsid w:val="007F7A32"/>
    <w:rsid w:val="00802B6A"/>
    <w:rsid w:val="0080416B"/>
    <w:rsid w:val="0080456C"/>
    <w:rsid w:val="008047C8"/>
    <w:rsid w:val="00805186"/>
    <w:rsid w:val="00805245"/>
    <w:rsid w:val="008105A2"/>
    <w:rsid w:val="008142BA"/>
    <w:rsid w:val="008171A4"/>
    <w:rsid w:val="00817688"/>
    <w:rsid w:val="008205B4"/>
    <w:rsid w:val="008224C3"/>
    <w:rsid w:val="008246F0"/>
    <w:rsid w:val="0082756A"/>
    <w:rsid w:val="00831025"/>
    <w:rsid w:val="00832159"/>
    <w:rsid w:val="00833141"/>
    <w:rsid w:val="00836022"/>
    <w:rsid w:val="00841590"/>
    <w:rsid w:val="008440FD"/>
    <w:rsid w:val="0084431C"/>
    <w:rsid w:val="00845075"/>
    <w:rsid w:val="00845216"/>
    <w:rsid w:val="00847809"/>
    <w:rsid w:val="00851FD7"/>
    <w:rsid w:val="008524C0"/>
    <w:rsid w:val="00855E1C"/>
    <w:rsid w:val="00856C9E"/>
    <w:rsid w:val="00860248"/>
    <w:rsid w:val="00866D90"/>
    <w:rsid w:val="00870215"/>
    <w:rsid w:val="0087474B"/>
    <w:rsid w:val="00875EBF"/>
    <w:rsid w:val="0088084F"/>
    <w:rsid w:val="008819EF"/>
    <w:rsid w:val="00882650"/>
    <w:rsid w:val="00882FED"/>
    <w:rsid w:val="00884C8B"/>
    <w:rsid w:val="00894C3C"/>
    <w:rsid w:val="008A0F64"/>
    <w:rsid w:val="008A4D1B"/>
    <w:rsid w:val="008C33F1"/>
    <w:rsid w:val="008C4328"/>
    <w:rsid w:val="008C4DB7"/>
    <w:rsid w:val="008C5F75"/>
    <w:rsid w:val="008D425E"/>
    <w:rsid w:val="008D42E2"/>
    <w:rsid w:val="008D6E4D"/>
    <w:rsid w:val="008E6215"/>
    <w:rsid w:val="008E79A1"/>
    <w:rsid w:val="008E7FF5"/>
    <w:rsid w:val="008F01A6"/>
    <w:rsid w:val="008F0841"/>
    <w:rsid w:val="008F2C71"/>
    <w:rsid w:val="008F517F"/>
    <w:rsid w:val="009128EA"/>
    <w:rsid w:val="009129ED"/>
    <w:rsid w:val="00914DC6"/>
    <w:rsid w:val="00922CBF"/>
    <w:rsid w:val="00926176"/>
    <w:rsid w:val="00930D1A"/>
    <w:rsid w:val="009330E4"/>
    <w:rsid w:val="0093320C"/>
    <w:rsid w:val="009342FF"/>
    <w:rsid w:val="009343D4"/>
    <w:rsid w:val="00935BFF"/>
    <w:rsid w:val="00936C64"/>
    <w:rsid w:val="0093754F"/>
    <w:rsid w:val="009409C6"/>
    <w:rsid w:val="00940D22"/>
    <w:rsid w:val="00940D5D"/>
    <w:rsid w:val="00941B2B"/>
    <w:rsid w:val="009462AF"/>
    <w:rsid w:val="00953E4A"/>
    <w:rsid w:val="00956318"/>
    <w:rsid w:val="00963105"/>
    <w:rsid w:val="00965BC2"/>
    <w:rsid w:val="00973F63"/>
    <w:rsid w:val="00977AF2"/>
    <w:rsid w:val="009862E6"/>
    <w:rsid w:val="0098688B"/>
    <w:rsid w:val="00986A11"/>
    <w:rsid w:val="00987B20"/>
    <w:rsid w:val="00990CF2"/>
    <w:rsid w:val="00993188"/>
    <w:rsid w:val="0099711F"/>
    <w:rsid w:val="0099741A"/>
    <w:rsid w:val="00997E66"/>
    <w:rsid w:val="009A4D5B"/>
    <w:rsid w:val="009A57B9"/>
    <w:rsid w:val="009B05CF"/>
    <w:rsid w:val="009B270B"/>
    <w:rsid w:val="009B2AAB"/>
    <w:rsid w:val="009B4C9F"/>
    <w:rsid w:val="009C1A13"/>
    <w:rsid w:val="009C425D"/>
    <w:rsid w:val="009C4867"/>
    <w:rsid w:val="009C6935"/>
    <w:rsid w:val="009D2D57"/>
    <w:rsid w:val="009D3683"/>
    <w:rsid w:val="009D5ACC"/>
    <w:rsid w:val="009D62B3"/>
    <w:rsid w:val="009D79E1"/>
    <w:rsid w:val="009E7A49"/>
    <w:rsid w:val="009F1BE1"/>
    <w:rsid w:val="009F203B"/>
    <w:rsid w:val="009F3926"/>
    <w:rsid w:val="00A00D69"/>
    <w:rsid w:val="00A03F2A"/>
    <w:rsid w:val="00A122BB"/>
    <w:rsid w:val="00A13EBB"/>
    <w:rsid w:val="00A154FA"/>
    <w:rsid w:val="00A20B52"/>
    <w:rsid w:val="00A216E5"/>
    <w:rsid w:val="00A22E3C"/>
    <w:rsid w:val="00A240CD"/>
    <w:rsid w:val="00A317FF"/>
    <w:rsid w:val="00A333F9"/>
    <w:rsid w:val="00A3402A"/>
    <w:rsid w:val="00A4203C"/>
    <w:rsid w:val="00A43470"/>
    <w:rsid w:val="00A43772"/>
    <w:rsid w:val="00A43C66"/>
    <w:rsid w:val="00A450C6"/>
    <w:rsid w:val="00A4681C"/>
    <w:rsid w:val="00A468B0"/>
    <w:rsid w:val="00A52D8A"/>
    <w:rsid w:val="00A53A7B"/>
    <w:rsid w:val="00A6156B"/>
    <w:rsid w:val="00A62A4F"/>
    <w:rsid w:val="00A65588"/>
    <w:rsid w:val="00A72646"/>
    <w:rsid w:val="00A7310A"/>
    <w:rsid w:val="00A76206"/>
    <w:rsid w:val="00A826A4"/>
    <w:rsid w:val="00A85325"/>
    <w:rsid w:val="00A85F1E"/>
    <w:rsid w:val="00A864D0"/>
    <w:rsid w:val="00A9062D"/>
    <w:rsid w:val="00A93D27"/>
    <w:rsid w:val="00AA1EBB"/>
    <w:rsid w:val="00AA1FCA"/>
    <w:rsid w:val="00AA2A24"/>
    <w:rsid w:val="00AA427C"/>
    <w:rsid w:val="00AA4D18"/>
    <w:rsid w:val="00AA557F"/>
    <w:rsid w:val="00AB04C2"/>
    <w:rsid w:val="00AB4084"/>
    <w:rsid w:val="00AB55C8"/>
    <w:rsid w:val="00AB5A72"/>
    <w:rsid w:val="00AB72ED"/>
    <w:rsid w:val="00AC0985"/>
    <w:rsid w:val="00AC24D3"/>
    <w:rsid w:val="00AC3983"/>
    <w:rsid w:val="00AC5CEB"/>
    <w:rsid w:val="00AC6AB0"/>
    <w:rsid w:val="00AC7FCD"/>
    <w:rsid w:val="00AD2871"/>
    <w:rsid w:val="00AD315F"/>
    <w:rsid w:val="00AD555E"/>
    <w:rsid w:val="00AD5F39"/>
    <w:rsid w:val="00AD6CEC"/>
    <w:rsid w:val="00AE428C"/>
    <w:rsid w:val="00AE46D3"/>
    <w:rsid w:val="00AE7A16"/>
    <w:rsid w:val="00AF0F65"/>
    <w:rsid w:val="00AF0F69"/>
    <w:rsid w:val="00B00BBD"/>
    <w:rsid w:val="00B15D1A"/>
    <w:rsid w:val="00B25828"/>
    <w:rsid w:val="00B312D3"/>
    <w:rsid w:val="00B31FF7"/>
    <w:rsid w:val="00B34675"/>
    <w:rsid w:val="00B372C0"/>
    <w:rsid w:val="00B40041"/>
    <w:rsid w:val="00B44CD2"/>
    <w:rsid w:val="00B55A96"/>
    <w:rsid w:val="00B6014B"/>
    <w:rsid w:val="00B6037E"/>
    <w:rsid w:val="00B6092A"/>
    <w:rsid w:val="00B60A2B"/>
    <w:rsid w:val="00B62054"/>
    <w:rsid w:val="00B714C1"/>
    <w:rsid w:val="00B74602"/>
    <w:rsid w:val="00B80454"/>
    <w:rsid w:val="00B8185B"/>
    <w:rsid w:val="00B83E25"/>
    <w:rsid w:val="00B84217"/>
    <w:rsid w:val="00B852F3"/>
    <w:rsid w:val="00B908F4"/>
    <w:rsid w:val="00B90A16"/>
    <w:rsid w:val="00B95F5D"/>
    <w:rsid w:val="00BA22C7"/>
    <w:rsid w:val="00BA2D37"/>
    <w:rsid w:val="00BA3792"/>
    <w:rsid w:val="00BA6309"/>
    <w:rsid w:val="00BA7FE3"/>
    <w:rsid w:val="00BB6ACC"/>
    <w:rsid w:val="00BC1CDC"/>
    <w:rsid w:val="00BC3E1C"/>
    <w:rsid w:val="00BC56E4"/>
    <w:rsid w:val="00BD2DFE"/>
    <w:rsid w:val="00BE74A2"/>
    <w:rsid w:val="00C012D4"/>
    <w:rsid w:val="00C01E4C"/>
    <w:rsid w:val="00C036F3"/>
    <w:rsid w:val="00C055A2"/>
    <w:rsid w:val="00C07C8A"/>
    <w:rsid w:val="00C07EC1"/>
    <w:rsid w:val="00C1202B"/>
    <w:rsid w:val="00C14F37"/>
    <w:rsid w:val="00C1504E"/>
    <w:rsid w:val="00C27D9D"/>
    <w:rsid w:val="00C3525C"/>
    <w:rsid w:val="00C35AF8"/>
    <w:rsid w:val="00C430FC"/>
    <w:rsid w:val="00C436FE"/>
    <w:rsid w:val="00C437BA"/>
    <w:rsid w:val="00C43EA1"/>
    <w:rsid w:val="00C44F60"/>
    <w:rsid w:val="00C527E9"/>
    <w:rsid w:val="00C55720"/>
    <w:rsid w:val="00C56E29"/>
    <w:rsid w:val="00C60398"/>
    <w:rsid w:val="00C8079B"/>
    <w:rsid w:val="00C816D7"/>
    <w:rsid w:val="00C81FD7"/>
    <w:rsid w:val="00C85387"/>
    <w:rsid w:val="00C86291"/>
    <w:rsid w:val="00C87464"/>
    <w:rsid w:val="00C92739"/>
    <w:rsid w:val="00CA07AF"/>
    <w:rsid w:val="00CA0B36"/>
    <w:rsid w:val="00CA11FE"/>
    <w:rsid w:val="00CA257E"/>
    <w:rsid w:val="00CA594D"/>
    <w:rsid w:val="00CA6C9A"/>
    <w:rsid w:val="00CB18BD"/>
    <w:rsid w:val="00CB36E6"/>
    <w:rsid w:val="00CB4060"/>
    <w:rsid w:val="00CB53EE"/>
    <w:rsid w:val="00CB778F"/>
    <w:rsid w:val="00CC0A1C"/>
    <w:rsid w:val="00CC0AA1"/>
    <w:rsid w:val="00CC4011"/>
    <w:rsid w:val="00CC516F"/>
    <w:rsid w:val="00CC722C"/>
    <w:rsid w:val="00CC746F"/>
    <w:rsid w:val="00CC74C1"/>
    <w:rsid w:val="00CD0A70"/>
    <w:rsid w:val="00CD0BF3"/>
    <w:rsid w:val="00CD1418"/>
    <w:rsid w:val="00CD2A68"/>
    <w:rsid w:val="00CD35DB"/>
    <w:rsid w:val="00CD47DE"/>
    <w:rsid w:val="00CD5915"/>
    <w:rsid w:val="00CE0F12"/>
    <w:rsid w:val="00CE1553"/>
    <w:rsid w:val="00CE177F"/>
    <w:rsid w:val="00CE3C0D"/>
    <w:rsid w:val="00CE3C80"/>
    <w:rsid w:val="00CE4079"/>
    <w:rsid w:val="00CF21F5"/>
    <w:rsid w:val="00CF2E1C"/>
    <w:rsid w:val="00CF4A16"/>
    <w:rsid w:val="00D0048D"/>
    <w:rsid w:val="00D0330C"/>
    <w:rsid w:val="00D11AEE"/>
    <w:rsid w:val="00D1651E"/>
    <w:rsid w:val="00D169ED"/>
    <w:rsid w:val="00D209CB"/>
    <w:rsid w:val="00D21C26"/>
    <w:rsid w:val="00D31B9B"/>
    <w:rsid w:val="00D402DB"/>
    <w:rsid w:val="00D40800"/>
    <w:rsid w:val="00D40E32"/>
    <w:rsid w:val="00D4204B"/>
    <w:rsid w:val="00D467E5"/>
    <w:rsid w:val="00D51186"/>
    <w:rsid w:val="00D566AA"/>
    <w:rsid w:val="00D62C4A"/>
    <w:rsid w:val="00D63703"/>
    <w:rsid w:val="00D64B5E"/>
    <w:rsid w:val="00D6564D"/>
    <w:rsid w:val="00D675EB"/>
    <w:rsid w:val="00D67FE1"/>
    <w:rsid w:val="00D70FA1"/>
    <w:rsid w:val="00D730C4"/>
    <w:rsid w:val="00D80FD0"/>
    <w:rsid w:val="00D8429B"/>
    <w:rsid w:val="00D9410D"/>
    <w:rsid w:val="00DA0BC8"/>
    <w:rsid w:val="00DA55BD"/>
    <w:rsid w:val="00DA6A3F"/>
    <w:rsid w:val="00DB0ACA"/>
    <w:rsid w:val="00DB34C9"/>
    <w:rsid w:val="00DB619D"/>
    <w:rsid w:val="00DB7BA2"/>
    <w:rsid w:val="00DC17EC"/>
    <w:rsid w:val="00DC1BF4"/>
    <w:rsid w:val="00DC2A18"/>
    <w:rsid w:val="00DC2CB4"/>
    <w:rsid w:val="00DC2D76"/>
    <w:rsid w:val="00DC308E"/>
    <w:rsid w:val="00DC614E"/>
    <w:rsid w:val="00DD55BC"/>
    <w:rsid w:val="00DD57B7"/>
    <w:rsid w:val="00DD607F"/>
    <w:rsid w:val="00DE2268"/>
    <w:rsid w:val="00DE23E8"/>
    <w:rsid w:val="00DE3DA5"/>
    <w:rsid w:val="00DF2C59"/>
    <w:rsid w:val="00DF2D57"/>
    <w:rsid w:val="00DF54B9"/>
    <w:rsid w:val="00DF5EE1"/>
    <w:rsid w:val="00DF677E"/>
    <w:rsid w:val="00DF7A3A"/>
    <w:rsid w:val="00E147B5"/>
    <w:rsid w:val="00E1560D"/>
    <w:rsid w:val="00E27A99"/>
    <w:rsid w:val="00E30DD3"/>
    <w:rsid w:val="00E31F88"/>
    <w:rsid w:val="00E33EE2"/>
    <w:rsid w:val="00E37DA1"/>
    <w:rsid w:val="00E5259B"/>
    <w:rsid w:val="00E53CE0"/>
    <w:rsid w:val="00E5538E"/>
    <w:rsid w:val="00E63B01"/>
    <w:rsid w:val="00E65762"/>
    <w:rsid w:val="00E6694F"/>
    <w:rsid w:val="00E67BE8"/>
    <w:rsid w:val="00E71A3F"/>
    <w:rsid w:val="00E71F0E"/>
    <w:rsid w:val="00E743ED"/>
    <w:rsid w:val="00E7757E"/>
    <w:rsid w:val="00E81B49"/>
    <w:rsid w:val="00E85444"/>
    <w:rsid w:val="00E85861"/>
    <w:rsid w:val="00E86C4D"/>
    <w:rsid w:val="00E92737"/>
    <w:rsid w:val="00E92A3F"/>
    <w:rsid w:val="00E93266"/>
    <w:rsid w:val="00E93470"/>
    <w:rsid w:val="00E93FB5"/>
    <w:rsid w:val="00EA2E88"/>
    <w:rsid w:val="00EA38B9"/>
    <w:rsid w:val="00EA4C32"/>
    <w:rsid w:val="00EC5263"/>
    <w:rsid w:val="00ED012C"/>
    <w:rsid w:val="00ED09C7"/>
    <w:rsid w:val="00ED20D8"/>
    <w:rsid w:val="00ED4471"/>
    <w:rsid w:val="00ED51A5"/>
    <w:rsid w:val="00ED77EC"/>
    <w:rsid w:val="00EE248F"/>
    <w:rsid w:val="00EF2B26"/>
    <w:rsid w:val="00EF4E4C"/>
    <w:rsid w:val="00EF62D3"/>
    <w:rsid w:val="00EF653C"/>
    <w:rsid w:val="00F037AB"/>
    <w:rsid w:val="00F0544B"/>
    <w:rsid w:val="00F11A08"/>
    <w:rsid w:val="00F17C25"/>
    <w:rsid w:val="00F20747"/>
    <w:rsid w:val="00F21ECB"/>
    <w:rsid w:val="00F26D4E"/>
    <w:rsid w:val="00F31075"/>
    <w:rsid w:val="00F3119D"/>
    <w:rsid w:val="00F31ABA"/>
    <w:rsid w:val="00F35667"/>
    <w:rsid w:val="00F36905"/>
    <w:rsid w:val="00F41E5B"/>
    <w:rsid w:val="00F41E77"/>
    <w:rsid w:val="00F42909"/>
    <w:rsid w:val="00F42E1B"/>
    <w:rsid w:val="00F43343"/>
    <w:rsid w:val="00F51E43"/>
    <w:rsid w:val="00F52509"/>
    <w:rsid w:val="00F56470"/>
    <w:rsid w:val="00F60363"/>
    <w:rsid w:val="00F64727"/>
    <w:rsid w:val="00F649FD"/>
    <w:rsid w:val="00F66BC0"/>
    <w:rsid w:val="00F673C0"/>
    <w:rsid w:val="00F74C27"/>
    <w:rsid w:val="00F75044"/>
    <w:rsid w:val="00F76AD3"/>
    <w:rsid w:val="00F77F11"/>
    <w:rsid w:val="00F84148"/>
    <w:rsid w:val="00F91003"/>
    <w:rsid w:val="00F948AB"/>
    <w:rsid w:val="00F95299"/>
    <w:rsid w:val="00FA275A"/>
    <w:rsid w:val="00FA642A"/>
    <w:rsid w:val="00FB0CEE"/>
    <w:rsid w:val="00FB4CA7"/>
    <w:rsid w:val="00FB796F"/>
    <w:rsid w:val="00FC689B"/>
    <w:rsid w:val="00FD0FDA"/>
    <w:rsid w:val="00FD17C6"/>
    <w:rsid w:val="00FD1AAA"/>
    <w:rsid w:val="00FD220A"/>
    <w:rsid w:val="00FD6EDC"/>
    <w:rsid w:val="00FD6FC6"/>
    <w:rsid w:val="00FE0219"/>
    <w:rsid w:val="00FE1D92"/>
    <w:rsid w:val="00FE27E1"/>
    <w:rsid w:val="00FE32B0"/>
    <w:rsid w:val="00FE4B62"/>
    <w:rsid w:val="00FF07FD"/>
    <w:rsid w:val="00FF2AC6"/>
    <w:rsid w:val="00FF33C1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63D76"/>
  <w15:chartTrackingRefBased/>
  <w15:docId w15:val="{ECC4F68D-D363-E745-99D0-18472E7C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77F"/>
    <w:pPr>
      <w:widowControl w:val="0"/>
      <w:jc w:val="both"/>
    </w:pPr>
    <w:rPr>
      <w:rFonts w:ascii="Times New Roman" w:hAnsi="Times New Roman" w:cs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E17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7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77F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77F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77F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77F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77F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77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7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7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7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17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7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7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7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7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CE1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7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CE17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77F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lang w:val="en-US"/>
    </w:rPr>
  </w:style>
  <w:style w:type="character" w:customStyle="1" w:styleId="a8">
    <w:name w:val="引用 字符"/>
    <w:basedOn w:val="a0"/>
    <w:link w:val="a7"/>
    <w:uiPriority w:val="29"/>
    <w:rsid w:val="00CE17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77F"/>
    <w:pPr>
      <w:ind w:left="720"/>
      <w:contextualSpacing/>
    </w:pPr>
    <w:rPr>
      <w:rFonts w:asciiTheme="minorHAnsi" w:hAnsiTheme="minorHAnsi" w:cstheme="minorBidi"/>
      <w:sz w:val="21"/>
      <w:lang w:val="en-US"/>
    </w:rPr>
  </w:style>
  <w:style w:type="character" w:styleId="aa">
    <w:name w:val="Intense Emphasis"/>
    <w:basedOn w:val="a0"/>
    <w:uiPriority w:val="21"/>
    <w:qFormat/>
    <w:rsid w:val="00CE17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lang w:val="en-US"/>
    </w:rPr>
  </w:style>
  <w:style w:type="character" w:customStyle="1" w:styleId="ac">
    <w:name w:val="明显引用 字符"/>
    <w:basedOn w:val="a0"/>
    <w:link w:val="ab"/>
    <w:uiPriority w:val="30"/>
    <w:rsid w:val="00CE17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177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E1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1</cp:revision>
  <dcterms:created xsi:type="dcterms:W3CDTF">2026-06-01T03:55:00Z</dcterms:created>
  <dcterms:modified xsi:type="dcterms:W3CDTF">2026-06-01T03:55:00Z</dcterms:modified>
</cp:coreProperties>
</file>